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69260" w14:textId="0A20529D" w:rsidR="00994663" w:rsidRPr="00994663" w:rsidRDefault="00994663" w:rsidP="00994663">
      <w:pPr>
        <w:spacing w:after="160" w:line="279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</w:pPr>
      <w:r w:rsidRPr="0099466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ja-JP"/>
          <w14:ligatures w14:val="none"/>
        </w:rPr>
        <w:t>Supplemental Table 2.</w:t>
      </w:r>
      <w:r w:rsidRPr="00994663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 xml:space="preserve"> Risk factors for DGF for deceased donor kidney transplant patients during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 xml:space="preserve">the </w:t>
      </w:r>
      <w:r w:rsidRPr="00994663">
        <w:rPr>
          <w:rFonts w:ascii="Times New Roman" w:eastAsia="Times New Roman" w:hAnsi="Times New Roman" w:cs="Times New Roman"/>
          <w:kern w:val="0"/>
          <w:sz w:val="24"/>
          <w:szCs w:val="24"/>
          <w:lang w:eastAsia="ja-JP"/>
          <w14:ligatures w14:val="none"/>
        </w:rPr>
        <w:t>entire study period (2000-2021).</w:t>
      </w:r>
    </w:p>
    <w:tbl>
      <w:tblPr>
        <w:tblW w:w="11520" w:type="dxa"/>
        <w:tblInd w:w="-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1"/>
        <w:gridCol w:w="4831"/>
        <w:gridCol w:w="4088"/>
      </w:tblGrid>
      <w:tr w:rsidR="00994663" w:rsidRPr="00994663" w14:paraId="6DFFC5E6" w14:textId="77777777" w:rsidTr="00204155">
        <w:trPr>
          <w:trHeight w:val="300"/>
        </w:trPr>
        <w:tc>
          <w:tcPr>
            <w:tcW w:w="7432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611A6343" w14:textId="77777777" w:rsidR="00994663" w:rsidRPr="00994663" w:rsidRDefault="00994663" w:rsidP="00994663">
            <w:pPr>
              <w:spacing w:after="0" w:line="240" w:lineRule="auto"/>
              <w:ind w:left="-262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4088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4C5EDAE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00-2021</w:t>
            </w:r>
          </w:p>
        </w:tc>
      </w:tr>
      <w:tr w:rsidR="00994663" w:rsidRPr="00994663" w14:paraId="563443A5" w14:textId="77777777" w:rsidTr="00204155">
        <w:trPr>
          <w:trHeight w:val="300"/>
        </w:trPr>
        <w:tc>
          <w:tcPr>
            <w:tcW w:w="7432" w:type="dxa"/>
            <w:gridSpan w:val="2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0857F26F" w14:textId="4E0DFFEF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s</w:t>
            </w:r>
          </w:p>
        </w:tc>
        <w:tc>
          <w:tcPr>
            <w:tcW w:w="4088" w:type="dxa"/>
            <w:tcMar>
              <w:top w:w="180" w:type="dxa"/>
              <w:left w:w="90" w:type="dxa"/>
              <w:bottom w:w="90" w:type="dxa"/>
              <w:right w:w="180" w:type="dxa"/>
            </w:tcMar>
            <w:vAlign w:val="center"/>
          </w:tcPr>
          <w:p w14:paraId="30FC32C4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99466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OR</w:t>
            </w:r>
            <w:proofErr w:type="spellEnd"/>
            <w:r w:rsidRPr="0099466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95% CI; P)</w:t>
            </w:r>
          </w:p>
        </w:tc>
      </w:tr>
      <w:tr w:rsidR="00994663" w:rsidRPr="00994663" w14:paraId="41B23864" w14:textId="77777777" w:rsidTr="00204155">
        <w:trPr>
          <w:trHeight w:val="300"/>
        </w:trPr>
        <w:tc>
          <w:tcPr>
            <w:tcW w:w="2601" w:type="dxa"/>
            <w:vMerge w:val="restart"/>
            <w:tcMar>
              <w:top w:w="135" w:type="dxa"/>
              <w:left w:w="15" w:type="dxa"/>
              <w:right w:w="135" w:type="dxa"/>
            </w:tcMar>
            <w:vAlign w:val="center"/>
          </w:tcPr>
          <w:p w14:paraId="2E1404DB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ipients</w:t>
            </w:r>
          </w:p>
          <w:p w14:paraId="510B1F5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32BD7DDB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per year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A92181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88, 1.03), 0.189</w:t>
            </w:r>
          </w:p>
        </w:tc>
      </w:tr>
      <w:tr w:rsidR="00994663" w:rsidRPr="00994663" w14:paraId="2C7D6DB9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6D2A239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04A4AB88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C55392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76 (0.63, 0.92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4</w:t>
            </w:r>
          </w:p>
        </w:tc>
      </w:tr>
      <w:tr w:rsidR="00994663" w:rsidRPr="00994663" w14:paraId="3BE940AF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62E717A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683BD35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Whit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6FE7C0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 (0.99, 1.51), 0.063</w:t>
            </w:r>
          </w:p>
        </w:tc>
      </w:tr>
      <w:tr w:rsidR="00994663" w:rsidRPr="00994663" w14:paraId="7EDC830B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7E634420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41397590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dy Mass Index (per Kg/m2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45FEB8E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7 (1.05, 1.09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94663" w:rsidRPr="00994663" w14:paraId="5F82C798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6C9C42BE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41B955B4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uses of ESKD (%)</w:t>
            </w:r>
          </w:p>
          <w:p w14:paraId="7E19BCC5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Diabetes</w:t>
            </w:r>
          </w:p>
          <w:p w14:paraId="3C6BBE5D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Hypertension</w:t>
            </w:r>
          </w:p>
          <w:p w14:paraId="0C72C5BD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Glomerulonephritis</w:t>
            </w:r>
          </w:p>
          <w:p w14:paraId="2A188FDF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olycystic Kidney Disease</w:t>
            </w:r>
          </w:p>
          <w:p w14:paraId="0B5417EF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426EEF6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4AA239D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E252C7B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</w:t>
            </w:r>
          </w:p>
          <w:p w14:paraId="13283A7C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(0.65, 1.14), 0.298</w:t>
            </w:r>
          </w:p>
          <w:p w14:paraId="09586BAF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74 (0.57, 0.95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8</w:t>
            </w:r>
          </w:p>
          <w:p w14:paraId="2027DABD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 (0.53, 1.01), 0.061</w:t>
            </w:r>
          </w:p>
          <w:p w14:paraId="33FF470C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(0.65, 1.08), 0.176</w:t>
            </w:r>
          </w:p>
          <w:p w14:paraId="63556EA6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94663" w:rsidRPr="00994663" w14:paraId="217C4E96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373004A3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482EA2B4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uction Immunosuppression</w:t>
            </w:r>
          </w:p>
          <w:p w14:paraId="4024A3CA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lemtuzumab</w:t>
            </w:r>
          </w:p>
          <w:p w14:paraId="58AC5266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Anti-thymocyte Globulin</w:t>
            </w:r>
          </w:p>
          <w:p w14:paraId="65E200F9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proofErr w:type="spellStart"/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iliximab</w:t>
            </w:r>
            <w:proofErr w:type="spellEnd"/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aclizumab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A4C3C35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9AE785F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54CBA6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</w:t>
            </w:r>
          </w:p>
          <w:p w14:paraId="2B984F8C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 (0.82, 1.38), 0.652</w:t>
            </w:r>
          </w:p>
          <w:p w14:paraId="0D307BF0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(0.71, 1.15), 0.424</w:t>
            </w:r>
          </w:p>
          <w:p w14:paraId="180F640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94663" w:rsidRPr="00994663" w14:paraId="0C16E08E" w14:textId="77777777" w:rsidTr="00204155">
        <w:trPr>
          <w:trHeight w:val="300"/>
        </w:trPr>
        <w:tc>
          <w:tcPr>
            <w:tcW w:w="2601" w:type="dxa"/>
            <w:vMerge/>
            <w:tcMar>
              <w:top w:w="135" w:type="dxa"/>
              <w:left w:w="15" w:type="dxa"/>
              <w:right w:w="135" w:type="dxa"/>
            </w:tcMar>
            <w:vAlign w:val="center"/>
          </w:tcPr>
          <w:p w14:paraId="38DF8A43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72C807E6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-emptive Transplant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EE40168" w14:textId="77777777" w:rsidR="00994663" w:rsidRPr="00994663" w:rsidRDefault="00994663" w:rsidP="00994663">
            <w:pPr>
              <w:spacing w:after="16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4 (0.09, 0.22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94663" w:rsidRPr="00994663" w14:paraId="00B084B1" w14:textId="77777777" w:rsidTr="00204155">
        <w:trPr>
          <w:trHeight w:val="300"/>
        </w:trPr>
        <w:tc>
          <w:tcPr>
            <w:tcW w:w="2601" w:type="dxa"/>
            <w:vMerge w:val="restart"/>
            <w:vAlign w:val="center"/>
          </w:tcPr>
          <w:p w14:paraId="64B15F1B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munologic</w:t>
            </w:r>
          </w:p>
          <w:p w14:paraId="039A7F8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91A3288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LA Mismatch (per 1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D116DDC" w14:textId="77777777" w:rsidR="00994663" w:rsidRPr="00994663" w:rsidRDefault="00994663" w:rsidP="00994663">
            <w:pPr>
              <w:spacing w:after="16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 (0.95, 1.07), 0.704</w:t>
            </w:r>
          </w:p>
        </w:tc>
      </w:tr>
      <w:tr w:rsidR="00994663" w:rsidRPr="00994663" w14:paraId="244C3EB8" w14:textId="77777777" w:rsidTr="00204155">
        <w:trPr>
          <w:trHeight w:val="300"/>
        </w:trPr>
        <w:tc>
          <w:tcPr>
            <w:tcW w:w="2601" w:type="dxa"/>
            <w:vMerge/>
            <w:vAlign w:val="center"/>
          </w:tcPr>
          <w:p w14:paraId="0EDF1FC5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20D27527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vious Transplant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4E51B11" w14:textId="77777777" w:rsidR="00994663" w:rsidRPr="00994663" w:rsidRDefault="00994663" w:rsidP="00994663">
            <w:pPr>
              <w:spacing w:after="16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37 (1.08, 1.74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  <w:tr w:rsidR="00994663" w:rsidRPr="00994663" w14:paraId="1E9B3DC7" w14:textId="77777777" w:rsidTr="00204155">
        <w:trPr>
          <w:trHeight w:val="300"/>
        </w:trPr>
        <w:tc>
          <w:tcPr>
            <w:tcW w:w="2601" w:type="dxa"/>
            <w:vMerge w:val="restart"/>
            <w:tcBorders>
              <w:left w:val="single" w:sz="4" w:space="0" w:color="auto"/>
              <w:bottom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1C0EEB6B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or</w:t>
            </w:r>
          </w:p>
          <w:p w14:paraId="036A21CB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s</w:t>
            </w: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199F2BE2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per year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A634D5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20 (1.10, 1.30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94663" w:rsidRPr="00994663" w14:paraId="04D8FA2C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449DCB17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74851C5A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19D9139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73, 1.07), 0.201</w:t>
            </w:r>
          </w:p>
        </w:tc>
      </w:tr>
      <w:tr w:rsidR="00994663" w:rsidRPr="00994663" w14:paraId="6F147ADE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130221E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53DAA1E8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White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05823413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 (0.58, 1.15), 0.248</w:t>
            </w:r>
          </w:p>
        </w:tc>
      </w:tr>
      <w:tr w:rsidR="00994663" w:rsidRPr="00994663" w14:paraId="5A609033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7FBA78CD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2FB94EE1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dy Mass Index (per Kg/m2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313D1B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1 (1.00, 1.03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8</w:t>
            </w:r>
          </w:p>
        </w:tc>
      </w:tr>
      <w:tr w:rsidR="00994663" w:rsidRPr="00994663" w14:paraId="7E676755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4588DC27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2E72A607" w14:textId="77777777" w:rsidR="00994663" w:rsidRPr="00994663" w:rsidRDefault="00994663" w:rsidP="00994663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use of Death:</w:t>
            </w:r>
          </w:p>
          <w:p w14:paraId="7F58168F" w14:textId="77777777" w:rsidR="00994663" w:rsidRPr="00994663" w:rsidRDefault="00994663" w:rsidP="00994663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16658BE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 (0.95, 1.44), 0.139</w:t>
            </w:r>
          </w:p>
        </w:tc>
      </w:tr>
      <w:tr w:rsidR="00994663" w:rsidRPr="00994663" w14:paraId="2C39C270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tcMar>
              <w:top w:w="135" w:type="dxa"/>
              <w:left w:w="15" w:type="dxa"/>
              <w:right w:w="135" w:type="dxa"/>
            </w:tcMar>
            <w:vAlign w:val="center"/>
          </w:tcPr>
          <w:p w14:paraId="5FF420E3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339E8BCB" w14:textId="77777777" w:rsidR="00994663" w:rsidRPr="00994663" w:rsidRDefault="00994663" w:rsidP="00994663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CD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6465B0B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86 (3.17, 4.70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94663" w:rsidRPr="00994663" w14:paraId="4E09D9D0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3EE5079F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3623CCB" w14:textId="77777777" w:rsidR="00994663" w:rsidRPr="00994663" w:rsidRDefault="00994663" w:rsidP="00994663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erminal Serum Creatinine </w:t>
            </w: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g/dl)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1AC3366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63 (1.38, 1.94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94663" w:rsidRPr="00994663" w14:paraId="5838469E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6AF5F1B4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8466ADE" w14:textId="77777777" w:rsidR="00994663" w:rsidRPr="00994663" w:rsidRDefault="00994663" w:rsidP="00994663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 Donor Profile Index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407EB6D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1.00, 1.01), 0.093</w:t>
            </w:r>
          </w:p>
        </w:tc>
      </w:tr>
      <w:tr w:rsidR="00994663" w:rsidRPr="00994663" w14:paraId="3013254B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01F9FB50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6E2ACC5B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Kidney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7AEEA3E9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 (0.99, 1.41), 0.070</w:t>
            </w:r>
          </w:p>
        </w:tc>
      </w:tr>
      <w:tr w:rsidR="00994663" w:rsidRPr="00994663" w14:paraId="1B70C203" w14:textId="77777777" w:rsidTr="00204155">
        <w:trPr>
          <w:trHeight w:val="300"/>
        </w:trPr>
        <w:tc>
          <w:tcPr>
            <w:tcW w:w="2601" w:type="dxa"/>
            <w:vMerge/>
            <w:tcBorders>
              <w:left w:val="single" w:sz="4" w:space="0" w:color="auto"/>
            </w:tcBorders>
            <w:vAlign w:val="center"/>
          </w:tcPr>
          <w:p w14:paraId="698A8DA1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1" w:type="dxa"/>
            <w:tcMar>
              <w:top w:w="255" w:type="dxa"/>
              <w:left w:w="60" w:type="dxa"/>
              <w:bottom w:w="60" w:type="dxa"/>
              <w:right w:w="255" w:type="dxa"/>
            </w:tcMar>
            <w:vAlign w:val="center"/>
          </w:tcPr>
          <w:p w14:paraId="03683C19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d Ischemia Time</w:t>
            </w:r>
          </w:p>
          <w:p w14:paraId="50D6400E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&lt;12 hours</w:t>
            </w:r>
          </w:p>
          <w:p w14:paraId="46644309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2-18 hours</w:t>
            </w:r>
          </w:p>
          <w:p w14:paraId="0F6C83F8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9-24 hours</w:t>
            </w:r>
          </w:p>
          <w:p w14:paraId="510F7073" w14:textId="77777777" w:rsidR="00994663" w:rsidRPr="00994663" w:rsidRDefault="00994663" w:rsidP="0099466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&gt;24 hours</w:t>
            </w:r>
          </w:p>
        </w:tc>
        <w:tc>
          <w:tcPr>
            <w:tcW w:w="4088" w:type="dxa"/>
            <w:tcMar>
              <w:top w:w="135" w:type="dxa"/>
              <w:left w:w="15" w:type="dxa"/>
              <w:right w:w="135" w:type="dxa"/>
            </w:tcMar>
            <w:vAlign w:val="center"/>
          </w:tcPr>
          <w:p w14:paraId="5859BDD3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</w:p>
          <w:p w14:paraId="05D41D86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Ref</w:t>
            </w:r>
          </w:p>
          <w:p w14:paraId="357D574D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75, 1.20), 0.673</w:t>
            </w:r>
          </w:p>
          <w:p w14:paraId="248AF29A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 (0.92, 1.49), 0.202</w:t>
            </w:r>
          </w:p>
          <w:p w14:paraId="0189B852" w14:textId="77777777" w:rsidR="00994663" w:rsidRPr="00994663" w:rsidRDefault="00994663" w:rsidP="0099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946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42 (1.05, 1.91), </w:t>
            </w:r>
            <w:r w:rsidRPr="009946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1</w:t>
            </w:r>
          </w:p>
        </w:tc>
      </w:tr>
    </w:tbl>
    <w:p w14:paraId="4FCFA49D" w14:textId="77777777" w:rsidR="00994663" w:rsidRPr="00994663" w:rsidRDefault="00994663" w:rsidP="0099466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9466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shd w:val="clear" w:color="auto" w:fill="FFFFFF"/>
          <w14:ligatures w14:val="none"/>
        </w:rPr>
        <w:t xml:space="preserve">*All variables were used for the adjusted model. </w:t>
      </w:r>
    </w:p>
    <w:p w14:paraId="6BEAF0DD" w14:textId="77777777" w:rsidR="00994663" w:rsidRPr="00994663" w:rsidRDefault="00994663" w:rsidP="0099466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2F273DEE" w14:textId="77777777" w:rsidR="00994663" w:rsidRPr="00994663" w:rsidRDefault="00994663" w:rsidP="0099466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proofErr w:type="spellStart"/>
      <w:r w:rsidRPr="00994663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aOR</w:t>
      </w:r>
      <w:proofErr w:type="spellEnd"/>
      <w:r w:rsidRPr="00994663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 xml:space="preserve">: adjusted odds ratio; CI: confidence interval; </w:t>
      </w:r>
      <w:proofErr w:type="spellStart"/>
      <w:r w:rsidRPr="00994663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cPRA</w:t>
      </w:r>
      <w:proofErr w:type="spellEnd"/>
      <w:r w:rsidRPr="00994663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: calculated panel reactive antibody</w:t>
      </w:r>
    </w:p>
    <w:p w14:paraId="0F7F9FD1" w14:textId="77777777" w:rsidR="00994663" w:rsidRPr="00994663" w:rsidRDefault="00994663" w:rsidP="0099466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994663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DCD: donation after circulatory death; DGF: delayed graft function; ESKD: end-stage</w:t>
      </w:r>
      <w:r w:rsidRPr="00994663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kidney disease</w:t>
      </w:r>
    </w:p>
    <w:p w14:paraId="2E22CBED" w14:textId="77777777" w:rsidR="00994663" w:rsidRPr="00994663" w:rsidRDefault="00994663" w:rsidP="0099466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994663"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  <w:t>HLA: human leukocyte antigen; Ref: reference</w:t>
      </w:r>
    </w:p>
    <w:p w14:paraId="7DE4F8BA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63"/>
    <w:rsid w:val="000B429A"/>
    <w:rsid w:val="003C7E51"/>
    <w:rsid w:val="0080324A"/>
    <w:rsid w:val="00994663"/>
    <w:rsid w:val="00C9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70C1"/>
  <w15:chartTrackingRefBased/>
  <w15:docId w15:val="{28CC7FB4-0C87-4DCC-AA0D-7741AA58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66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66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66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6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66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66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66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6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6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6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6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66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66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66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66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4</Characters>
  <Application>Microsoft Office Word</Application>
  <DocSecurity>0</DocSecurity>
  <Lines>51</Lines>
  <Paragraphs>3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1</cp:revision>
  <dcterms:created xsi:type="dcterms:W3CDTF">2025-12-14T20:57:00Z</dcterms:created>
  <dcterms:modified xsi:type="dcterms:W3CDTF">2025-12-14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918f7d-a200-44c0-b1de-4408717987f7</vt:lpwstr>
  </property>
</Properties>
</file>